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4484C" w14:textId="3E19CE11" w:rsidR="00FA5F06" w:rsidRPr="00600235" w:rsidRDefault="00FA5F06" w:rsidP="00E04D9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284D">
        <w:rPr>
          <w:rFonts w:ascii="Times New Roman" w:hAnsi="Times New Roman" w:cs="Times New Roman"/>
          <w:b/>
          <w:bCs/>
          <w:sz w:val="32"/>
          <w:szCs w:val="32"/>
        </w:rPr>
        <w:t>Strategies for enhancing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</w:t>
      </w:r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n-vitro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degradation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linuron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proofErr w:type="spellStart"/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Variovorax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sp. strain SR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16 </w:t>
      </w:r>
      <w:r>
        <w:rPr>
          <w:rFonts w:ascii="Times New Roman" w:hAnsi="Times New Roman" w:cs="Times New Roman"/>
          <w:b/>
          <w:bCs/>
          <w:sz w:val="32"/>
          <w:szCs w:val="32"/>
        </w:rPr>
        <w:t>under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the guidance of metabolic model</w:t>
      </w:r>
      <w:bookmarkStart w:id="0" w:name="_GoBack"/>
      <w:bookmarkEnd w:id="0"/>
      <w:r w:rsidRPr="00600235">
        <w:rPr>
          <w:rFonts w:ascii="Times New Roman" w:hAnsi="Times New Roman" w:cs="Times New Roman"/>
          <w:b/>
          <w:bCs/>
          <w:sz w:val="32"/>
          <w:szCs w:val="32"/>
        </w:rPr>
        <w:t>ing</w:t>
      </w:r>
    </w:p>
    <w:p w14:paraId="504671BD" w14:textId="77777777" w:rsidR="00FA5F06" w:rsidRPr="00600235" w:rsidRDefault="00FA5F06" w:rsidP="00FA5F0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637A0" w14:textId="77777777" w:rsidR="00FA5F06" w:rsidRPr="007A5CAA" w:rsidRDefault="00FA5F06" w:rsidP="00FA5F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5CAA">
        <w:rPr>
          <w:rFonts w:ascii="Times New Roman" w:hAnsi="Times New Roman" w:cs="Times New Roman"/>
          <w:sz w:val="24"/>
          <w:szCs w:val="24"/>
        </w:rPr>
        <w:t>Kusum Dhakar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Zarecki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Daniella van Bommel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Nadav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ssow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asak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Öztürk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di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Aly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Hanan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Eizenberg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Ronen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7A5CAA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>*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6D10D867" w14:textId="77777777" w:rsidR="00FA5F06" w:rsidRPr="007A5CAA" w:rsidRDefault="00FA5F06" w:rsidP="00FA5F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4ADB1C" w14:textId="77777777" w:rsidR="00FA5F06" w:rsidRPr="007A5CAA" w:rsidRDefault="00FA5F06" w:rsidP="00FA5F06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gricultural Research Organization, Ramat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 Israel,</w:t>
      </w:r>
    </w:p>
    <w:p w14:paraId="64C48607" w14:textId="77777777" w:rsidR="00FA5F06" w:rsidRPr="007A5CAA" w:rsidRDefault="00FA5F06" w:rsidP="00FA5F06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Israel,</w:t>
      </w:r>
    </w:p>
    <w:p w14:paraId="6256B7F9" w14:textId="77777777" w:rsidR="00FA5F06" w:rsidRPr="007A5CAA" w:rsidRDefault="00FA5F06" w:rsidP="00FA5F06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unior Research Group Microbial Biotechnology, Leibniz Institute DSMZ, German Collection of Microorganisms and Cell Cultures, </w:t>
      </w:r>
      <w:proofErr w:type="spellStart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unschweig</w:t>
      </w:r>
      <w:proofErr w:type="spellEnd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Germany</w:t>
      </w:r>
    </w:p>
    <w:p w14:paraId="6D705162" w14:textId="77777777" w:rsidR="00FA5F06" w:rsidRDefault="00FA5F06" w:rsidP="0090523D">
      <w:pPr>
        <w:rPr>
          <w:rFonts w:ascii="Times New Roman" w:hAnsi="Times New Roman" w:cs="Times New Roman"/>
          <w:sz w:val="24"/>
          <w:szCs w:val="24"/>
        </w:rPr>
      </w:pPr>
    </w:p>
    <w:p w14:paraId="5698AEF2" w14:textId="77777777" w:rsidR="00FA5F06" w:rsidRDefault="00FA5F06" w:rsidP="0090523D">
      <w:pPr>
        <w:rPr>
          <w:rFonts w:ascii="Times New Roman" w:hAnsi="Times New Roman" w:cs="Times New Roman"/>
          <w:sz w:val="24"/>
          <w:szCs w:val="24"/>
        </w:rPr>
      </w:pPr>
    </w:p>
    <w:p w14:paraId="41215F0A" w14:textId="235D660E" w:rsidR="000D34D6" w:rsidRDefault="006A1C22" w:rsidP="009052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0D34D6">
        <w:rPr>
          <w:rFonts w:ascii="Times New Roman" w:hAnsi="Times New Roman" w:cs="Times New Roman"/>
          <w:sz w:val="24"/>
          <w:szCs w:val="24"/>
        </w:rPr>
        <w:t>ile_</w:t>
      </w:r>
      <w:r w:rsidR="0090523D">
        <w:rPr>
          <w:rFonts w:ascii="Times New Roman" w:hAnsi="Times New Roman" w:cs="Times New Roman"/>
          <w:sz w:val="24"/>
          <w:szCs w:val="24"/>
        </w:rPr>
        <w:t>3</w:t>
      </w:r>
      <w:r w:rsidR="000D34D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F07E658" w14:textId="4B8B5E5B" w:rsidR="00A63C98" w:rsidRPr="000D34D6" w:rsidRDefault="000D34D6" w:rsidP="00BA3B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mineral solutio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="00BA3BA0">
        <w:rPr>
          <w:rFonts w:ascii="Times New Roman" w:hAnsi="Times New Roman" w:cs="Times New Roman"/>
          <w:sz w:val="24"/>
          <w:szCs w:val="24"/>
        </w:rPr>
        <w:t>inuron</w:t>
      </w:r>
      <w:proofErr w:type="spellEnd"/>
      <w:r w:rsidR="00BA3BA0">
        <w:rPr>
          <w:rFonts w:ascii="Times New Roman" w:hAnsi="Times New Roman" w:cs="Times New Roman"/>
          <w:sz w:val="24"/>
          <w:szCs w:val="24"/>
        </w:rPr>
        <w:t xml:space="preserve"> degradation experiments </w:t>
      </w:r>
      <w:r w:rsidR="00BA3BA0" w:rsidRPr="00E3581D">
        <w:rPr>
          <w:rFonts w:ascii="Times New Roman" w:hAnsi="Times New Roman" w:cs="Times New Roman"/>
          <w:noProof/>
          <w:sz w:val="24"/>
          <w:szCs w:val="24"/>
        </w:rPr>
        <w:t>(Sørensen and Aamand, 2003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A63C98" w:rsidRPr="00A63C98" w14:paraId="21983AD9" w14:textId="77777777" w:rsidTr="00A63C98">
        <w:tc>
          <w:tcPr>
            <w:tcW w:w="988" w:type="dxa"/>
          </w:tcPr>
          <w:p w14:paraId="7ED1BEA9" w14:textId="6937AA84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22" w:type="dxa"/>
          </w:tcPr>
          <w:p w14:paraId="4F8C61D7" w14:textId="765462F6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006" w:type="dxa"/>
          </w:tcPr>
          <w:p w14:paraId="5792461A" w14:textId="369EFD1A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Quantity (l</w:t>
            </w:r>
            <w:r w:rsidRPr="00A63C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3C98" w:rsidRPr="00A63C98" w14:paraId="1D21EC16" w14:textId="77777777" w:rsidTr="00A63C98">
        <w:tc>
          <w:tcPr>
            <w:tcW w:w="988" w:type="dxa"/>
          </w:tcPr>
          <w:p w14:paraId="681663C8" w14:textId="30EE833F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22" w:type="dxa"/>
          </w:tcPr>
          <w:p w14:paraId="3DFEDE67" w14:textId="01581F1B" w:rsidR="00A63C98" w:rsidRPr="00A63C98" w:rsidRDefault="00A63C98" w:rsidP="00A63C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KH2PO4</w:t>
            </w:r>
          </w:p>
        </w:tc>
        <w:tc>
          <w:tcPr>
            <w:tcW w:w="3006" w:type="dxa"/>
          </w:tcPr>
          <w:p w14:paraId="75A6DAB9" w14:textId="4E182084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.36 g</w:t>
            </w:r>
          </w:p>
        </w:tc>
      </w:tr>
      <w:tr w:rsidR="00A63C98" w:rsidRPr="00A63C98" w14:paraId="440450BE" w14:textId="77777777" w:rsidTr="00A63C98">
        <w:tc>
          <w:tcPr>
            <w:tcW w:w="988" w:type="dxa"/>
          </w:tcPr>
          <w:p w14:paraId="396ACBA7" w14:textId="492DC94D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22" w:type="dxa"/>
          </w:tcPr>
          <w:p w14:paraId="5113A055" w14:textId="5CF58133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Na2HPO4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2H2O</w:t>
            </w:r>
          </w:p>
        </w:tc>
        <w:tc>
          <w:tcPr>
            <w:tcW w:w="3006" w:type="dxa"/>
          </w:tcPr>
          <w:p w14:paraId="78FAAE79" w14:textId="24919F34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.78 g</w:t>
            </w:r>
          </w:p>
        </w:tc>
      </w:tr>
      <w:tr w:rsidR="00A63C98" w:rsidRPr="00A63C98" w14:paraId="48CB3D62" w14:textId="77777777" w:rsidTr="00A63C98">
        <w:tc>
          <w:tcPr>
            <w:tcW w:w="988" w:type="dxa"/>
          </w:tcPr>
          <w:p w14:paraId="749A5B5E" w14:textId="7C905866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2" w:type="dxa"/>
          </w:tcPr>
          <w:p w14:paraId="60B016E3" w14:textId="55D83FEF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MgSO4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7H2O</w:t>
            </w:r>
          </w:p>
        </w:tc>
        <w:tc>
          <w:tcPr>
            <w:tcW w:w="3006" w:type="dxa"/>
          </w:tcPr>
          <w:p w14:paraId="5E6AF87A" w14:textId="42CA01A2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5 g</w:t>
            </w:r>
          </w:p>
        </w:tc>
      </w:tr>
      <w:tr w:rsidR="00A63C98" w:rsidRPr="00A63C98" w14:paraId="2149760A" w14:textId="77777777" w:rsidTr="00A63C98">
        <w:tc>
          <w:tcPr>
            <w:tcW w:w="988" w:type="dxa"/>
          </w:tcPr>
          <w:p w14:paraId="37FEA302" w14:textId="489C418E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22" w:type="dxa"/>
          </w:tcPr>
          <w:p w14:paraId="3EC0455D" w14:textId="1A12FEF2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CaCl2</w:t>
            </w:r>
          </w:p>
        </w:tc>
        <w:tc>
          <w:tcPr>
            <w:tcW w:w="3006" w:type="dxa"/>
          </w:tcPr>
          <w:p w14:paraId="7131DF1E" w14:textId="050CCB0C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1 g</w:t>
            </w:r>
          </w:p>
        </w:tc>
      </w:tr>
      <w:tr w:rsidR="00A63C98" w:rsidRPr="00A63C98" w14:paraId="7C6129FE" w14:textId="77777777" w:rsidTr="00A63C98">
        <w:tc>
          <w:tcPr>
            <w:tcW w:w="988" w:type="dxa"/>
          </w:tcPr>
          <w:p w14:paraId="1A422617" w14:textId="2D8BD235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22" w:type="dxa"/>
          </w:tcPr>
          <w:p w14:paraId="76BC0CA1" w14:textId="3912F8DC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H3BO4</w:t>
            </w:r>
          </w:p>
        </w:tc>
        <w:tc>
          <w:tcPr>
            <w:tcW w:w="3006" w:type="dxa"/>
          </w:tcPr>
          <w:p w14:paraId="273D793F" w14:textId="43199119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9C7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A63C98" w:rsidRPr="00A63C98" w14:paraId="3CD22011" w14:textId="77777777" w:rsidTr="00A63C98">
        <w:tc>
          <w:tcPr>
            <w:tcW w:w="988" w:type="dxa"/>
          </w:tcPr>
          <w:p w14:paraId="3CD9790F" w14:textId="680C0B20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22" w:type="dxa"/>
          </w:tcPr>
          <w:p w14:paraId="7E060EF6" w14:textId="4C5E5A71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MnSO4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3006" w:type="dxa"/>
          </w:tcPr>
          <w:p w14:paraId="4978DD64" w14:textId="6F69A631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9C7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A63C98" w:rsidRPr="00A63C98" w14:paraId="2C5A7960" w14:textId="77777777" w:rsidTr="00A63C98">
        <w:tc>
          <w:tcPr>
            <w:tcW w:w="988" w:type="dxa"/>
          </w:tcPr>
          <w:p w14:paraId="7ACF2B28" w14:textId="1B06BA1B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22" w:type="dxa"/>
          </w:tcPr>
          <w:p w14:paraId="78B79646" w14:textId="63BEC588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CuSO4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5H2O</w:t>
            </w:r>
          </w:p>
        </w:tc>
        <w:tc>
          <w:tcPr>
            <w:tcW w:w="3006" w:type="dxa"/>
          </w:tcPr>
          <w:p w14:paraId="360D03E0" w14:textId="213B35DF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4 mg</w:t>
            </w:r>
          </w:p>
        </w:tc>
      </w:tr>
      <w:tr w:rsidR="00A63C98" w:rsidRPr="00A63C98" w14:paraId="6A8517CD" w14:textId="77777777" w:rsidTr="00A63C98">
        <w:tc>
          <w:tcPr>
            <w:tcW w:w="988" w:type="dxa"/>
          </w:tcPr>
          <w:p w14:paraId="1EC9E592" w14:textId="6C1E4B36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22" w:type="dxa"/>
          </w:tcPr>
          <w:p w14:paraId="4278D1A7" w14:textId="6ACC8B75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ZnCl2</w:t>
            </w:r>
          </w:p>
        </w:tc>
        <w:tc>
          <w:tcPr>
            <w:tcW w:w="3006" w:type="dxa"/>
          </w:tcPr>
          <w:p w14:paraId="300FD5AD" w14:textId="17DC3056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21 mg</w:t>
            </w:r>
          </w:p>
        </w:tc>
      </w:tr>
      <w:tr w:rsidR="00A63C98" w:rsidRPr="00A63C98" w14:paraId="6B337A7D" w14:textId="77777777" w:rsidTr="00A63C98">
        <w:tc>
          <w:tcPr>
            <w:tcW w:w="988" w:type="dxa"/>
          </w:tcPr>
          <w:p w14:paraId="3CF15932" w14:textId="613859AA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22" w:type="dxa"/>
          </w:tcPr>
          <w:p w14:paraId="11F797E0" w14:textId="7B93ACBE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CoCl2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6H2O</w:t>
            </w:r>
          </w:p>
        </w:tc>
        <w:tc>
          <w:tcPr>
            <w:tcW w:w="3006" w:type="dxa"/>
          </w:tcPr>
          <w:p w14:paraId="628A3581" w14:textId="5F346EA1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41 mg</w:t>
            </w:r>
          </w:p>
        </w:tc>
      </w:tr>
      <w:tr w:rsidR="00A63C98" w:rsidRPr="00A63C98" w14:paraId="0E69328B" w14:textId="77777777" w:rsidTr="00A63C98">
        <w:tc>
          <w:tcPr>
            <w:tcW w:w="988" w:type="dxa"/>
          </w:tcPr>
          <w:p w14:paraId="3694F9BF" w14:textId="024E597A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22" w:type="dxa"/>
          </w:tcPr>
          <w:p w14:paraId="0C3DF3A0" w14:textId="0F618173" w:rsidR="00A63C98" w:rsidRPr="00A63C98" w:rsidRDefault="00A63C98" w:rsidP="00A63C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Na2MoO4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2H2O</w:t>
            </w:r>
          </w:p>
        </w:tc>
        <w:tc>
          <w:tcPr>
            <w:tcW w:w="3006" w:type="dxa"/>
          </w:tcPr>
          <w:p w14:paraId="3FB7EF6E" w14:textId="7B4B35F2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0.025 mg</w:t>
            </w:r>
          </w:p>
        </w:tc>
      </w:tr>
      <w:tr w:rsidR="00A63C98" w:rsidRPr="00A63C98" w14:paraId="2A2DC1F3" w14:textId="77777777" w:rsidTr="00A63C98">
        <w:tc>
          <w:tcPr>
            <w:tcW w:w="9016" w:type="dxa"/>
            <w:gridSpan w:val="3"/>
          </w:tcPr>
          <w:p w14:paraId="1CADF65F" w14:textId="77777777" w:rsidR="00A63C98" w:rsidRPr="00A63C98" w:rsidRDefault="00A63C98" w:rsidP="00A63C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17CB1" w14:textId="2FF96ADE" w:rsidR="00A63C98" w:rsidRPr="00A63C98" w:rsidRDefault="00A63C98" w:rsidP="00A63C98">
            <w:pPr>
              <w:pStyle w:val="ListParagraph"/>
              <w:numPr>
                <w:ilvl w:val="0"/>
                <w:numId w:val="2"/>
              </w:numPr>
              <w:tabs>
                <w:tab w:val="left" w:pos="318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 xml:space="preserve">pH adjusted to 7.2 by using </w:t>
            </w:r>
            <w:proofErr w:type="spellStart"/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  <w:r w:rsidRPr="00A63C98">
              <w:rPr>
                <w:rFonts w:ascii="Times New Roman" w:hAnsi="Times New Roman" w:cs="Times New Roman"/>
                <w:sz w:val="24"/>
                <w:szCs w:val="24"/>
              </w:rPr>
              <w:t xml:space="preserve"> of 1.0M </w:t>
            </w:r>
          </w:p>
          <w:p w14:paraId="637EE480" w14:textId="77777777" w:rsidR="00A63C98" w:rsidRPr="00A63C98" w:rsidRDefault="00A63C98" w:rsidP="00A63C98">
            <w:pPr>
              <w:pStyle w:val="ListParagraph"/>
              <w:numPr>
                <w:ilvl w:val="0"/>
                <w:numId w:val="2"/>
              </w:numPr>
              <w:tabs>
                <w:tab w:val="left" w:pos="318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Medium was sterilized with standard procedures (121℃ for 20 min)</w:t>
            </w:r>
          </w:p>
          <w:p w14:paraId="7AEB266B" w14:textId="1610EE2D" w:rsidR="00A63C98" w:rsidRPr="00A63C98" w:rsidRDefault="00A63C98" w:rsidP="00A63C98">
            <w:pPr>
              <w:pStyle w:val="ListParagraph"/>
              <w:numPr>
                <w:ilvl w:val="0"/>
                <w:numId w:val="2"/>
              </w:numPr>
              <w:tabs>
                <w:tab w:val="left" w:pos="318"/>
              </w:tabs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1.0 ml of FeCl3</w:t>
            </w:r>
            <w:r w:rsidRPr="00A63C98">
              <w:rPr>
                <w:rFonts w:ascii="Times New Roman" w:eastAsia="MTSYN" w:hAnsi="Times New Roman" w:cs="Times New Roman"/>
                <w:sz w:val="24"/>
                <w:szCs w:val="24"/>
              </w:rPr>
              <w:t>·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6H2O filter sterilized solution (5.14mg l</w:t>
            </w:r>
            <w:r w:rsidRPr="00A63C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63C98">
              <w:rPr>
                <w:rFonts w:ascii="Times New Roman" w:hAnsi="Times New Roman" w:cs="Times New Roman"/>
                <w:sz w:val="24"/>
                <w:szCs w:val="24"/>
              </w:rPr>
              <w:t>) was added to the autoclaved medium</w:t>
            </w:r>
          </w:p>
        </w:tc>
      </w:tr>
    </w:tbl>
    <w:p w14:paraId="7FC191DF" w14:textId="74AB580E" w:rsidR="00A63C98" w:rsidRDefault="00A63C98" w:rsidP="00A63C98"/>
    <w:p w14:paraId="6C5E1615" w14:textId="70820D5A" w:rsidR="00B25157" w:rsidRDefault="00B25157" w:rsidP="00A63C98"/>
    <w:p w14:paraId="48471AEC" w14:textId="77777777" w:rsidR="00B25157" w:rsidRDefault="00B25157" w:rsidP="00A63C98"/>
    <w:sectPr w:rsidR="00B25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6975F6"/>
    <w:multiLevelType w:val="hybridMultilevel"/>
    <w:tmpl w:val="7AB4ACD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4E41F33"/>
    <w:multiLevelType w:val="hybridMultilevel"/>
    <w:tmpl w:val="2C3425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79D"/>
    <w:rsid w:val="000D34D6"/>
    <w:rsid w:val="006A1C22"/>
    <w:rsid w:val="0081179D"/>
    <w:rsid w:val="00881D9F"/>
    <w:rsid w:val="0090523D"/>
    <w:rsid w:val="009C76E4"/>
    <w:rsid w:val="00A63C98"/>
    <w:rsid w:val="00B25157"/>
    <w:rsid w:val="00BA3BA0"/>
    <w:rsid w:val="00C126E4"/>
    <w:rsid w:val="00E04D98"/>
    <w:rsid w:val="00FA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D6B81"/>
  <w15:chartTrackingRefBased/>
  <w15:docId w15:val="{CA6140BC-B01D-46AE-AE43-93FE1ED6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C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7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11</cp:revision>
  <dcterms:created xsi:type="dcterms:W3CDTF">2020-04-24T21:03:00Z</dcterms:created>
  <dcterms:modified xsi:type="dcterms:W3CDTF">2020-09-03T10:11:00Z</dcterms:modified>
</cp:coreProperties>
</file>